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1680" w:type="dxa"/>
        <w:tblInd w:w="-142" w:type="dxa"/>
        <w:tblLook w:val="04A0" w:firstRow="1" w:lastRow="0" w:firstColumn="1" w:lastColumn="0" w:noHBand="0" w:noVBand="1"/>
      </w:tblPr>
      <w:tblGrid>
        <w:gridCol w:w="730"/>
        <w:gridCol w:w="1018"/>
        <w:gridCol w:w="578"/>
        <w:gridCol w:w="925"/>
        <w:gridCol w:w="981"/>
        <w:gridCol w:w="841"/>
        <w:gridCol w:w="842"/>
        <w:gridCol w:w="841"/>
        <w:gridCol w:w="1220"/>
        <w:gridCol w:w="986"/>
        <w:gridCol w:w="1018"/>
        <w:gridCol w:w="578"/>
        <w:gridCol w:w="924"/>
        <w:gridCol w:w="1134"/>
        <w:gridCol w:w="851"/>
        <w:gridCol w:w="765"/>
        <w:gridCol w:w="715"/>
        <w:gridCol w:w="16817"/>
      </w:tblGrid>
      <w:tr w:rsidR="00C418E3" w:rsidRPr="00094C32" w14:paraId="1CAEA246" w14:textId="77777777" w:rsidTr="00FF7D45">
        <w:trPr>
          <w:trHeight w:val="276"/>
        </w:trPr>
        <w:tc>
          <w:tcPr>
            <w:tcW w:w="79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417" w14:textId="028E8EC8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upplementary table S1. Small indel and SNP analysis in </w:t>
            </w:r>
            <w:r w:rsidRPr="004875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up</w:t>
            </w: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d</w:t>
            </w:r>
            <w:r w:rsidR="00F20E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Δ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_ts-</w:t>
            </w:r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4D8" w14:textId="77777777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97D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3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49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E8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DF3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A7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B1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9F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DD79EE9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B3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BC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13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FE5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48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676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3A9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EBA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0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7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7A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E85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46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6C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75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F0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DD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D4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C418E3" w:rsidRPr="00487537" w14:paraId="4101BB94" w14:textId="77777777" w:rsidTr="00FF7D45">
        <w:trPr>
          <w:trHeight w:val="276"/>
        </w:trPr>
        <w:tc>
          <w:tcPr>
            <w:tcW w:w="59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59D" w14:textId="7F02018E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A) Indel loci specific to sup, not present in</w:t>
            </w:r>
            <w:r w:rsidR="00F20E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121" w14:textId="77777777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915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2D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32F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5CE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24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57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D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188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9A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C8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7FF352E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69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su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9F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B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E45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E2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E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72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E9D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AB0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1C11" w14:textId="77777777" w:rsidR="00F20E1D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</w:p>
          <w:p w14:paraId="7EAE4E3D" w14:textId="5E6071F1" w:rsidR="00487537" w:rsidRPr="00487537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AA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30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06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D1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73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BC4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A6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A0C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1DEDD23C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0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POS_sup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D846" w14:textId="77777777" w:rsidR="00487537" w:rsidRPr="00487537" w:rsidRDefault="00487537" w:rsidP="00BA26A1">
            <w:pPr>
              <w:widowControl/>
              <w:spacing w:after="0" w:line="240" w:lineRule="auto"/>
              <w:ind w:leftChars="-7" w:left="-15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48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FF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30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3E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10C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51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9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3D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POS_sup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AE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32FC" w14:textId="77777777" w:rsidR="00487537" w:rsidRPr="00487537" w:rsidRDefault="00487537" w:rsidP="00C418E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997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E1E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1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6C3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65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A03" w14:textId="77777777" w:rsidR="00487537" w:rsidRPr="00487537" w:rsidRDefault="00487537" w:rsidP="003B1026">
            <w:pPr>
              <w:widowControl/>
              <w:spacing w:after="0" w:line="240" w:lineRule="auto"/>
              <w:ind w:leftChars="308" w:left="678" w:firstLine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unction</w:t>
            </w:r>
          </w:p>
        </w:tc>
      </w:tr>
      <w:tr w:rsidR="008D01D6" w:rsidRPr="00094C32" w14:paraId="1B90AB3C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03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235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6F9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8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EA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2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6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2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C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D7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332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F0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580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44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AE2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B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81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A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EF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A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9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3E7FB671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09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9423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2E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E0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49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2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8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2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7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0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1E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PA17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80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conserved 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B67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F4E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E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E2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D7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D3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D94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0C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5A5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D01C274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F54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71A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4E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04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1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54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F22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36F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3F0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A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24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89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51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31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D4D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2B0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723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D2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C418E3" w:rsidRPr="00487537" w14:paraId="6465DE38" w14:textId="77777777" w:rsidTr="00FF7D45">
        <w:trPr>
          <w:trHeight w:val="276"/>
        </w:trPr>
        <w:tc>
          <w:tcPr>
            <w:tcW w:w="59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DB2" w14:textId="0202D8BA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(B) SNP loci specific to sup, not present in</w:t>
            </w:r>
            <w:r w:rsidR="00F20E1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14:ligatures w14:val="none"/>
              </w:rPr>
              <w:t xml:space="preserve"> 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2B0" w14:textId="77777777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18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DA0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8EE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CA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A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E64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E7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5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7E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7C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49F98DF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4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su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58B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36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05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8D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30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3B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E1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9C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3FBD" w14:textId="77777777" w:rsidR="00F20E1D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</w:p>
          <w:p w14:paraId="20F5817B" w14:textId="1891E1F2" w:rsidR="00487537" w:rsidRPr="00487537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A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56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B00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F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B9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94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B8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12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CB27223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9A7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PO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5C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E8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BF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41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DF0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6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55B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6C1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9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PO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49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57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51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ED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E4D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C89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9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B3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unction</w:t>
            </w:r>
          </w:p>
        </w:tc>
      </w:tr>
      <w:tr w:rsidR="008D01D6" w:rsidRPr="00094C32" w14:paraId="67A3E636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9B2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6093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8E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0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4C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7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B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DA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3F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CA5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5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79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5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A7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0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636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D37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316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19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8421D0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9A9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0E5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D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A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B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7C7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42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3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97D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2C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D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B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F4A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79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0F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9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9A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41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4C5DA31" w14:textId="77777777" w:rsidTr="00FF7D45">
        <w:trPr>
          <w:trHeight w:val="276"/>
        </w:trPr>
        <w:tc>
          <w:tcPr>
            <w:tcW w:w="42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8F9B" w14:textId="5E6B85F6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C) Indel loci in both sup and</w:t>
            </w:r>
            <w:r w:rsidR="00F20E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DCAB" w14:textId="77777777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37C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F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6C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6C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B3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03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7E1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BF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7C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1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D94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4E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46865FB4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56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u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13A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E6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991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DC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55C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274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2C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5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3DEF" w14:textId="77777777" w:rsidR="00F20E1D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</w:p>
          <w:p w14:paraId="3E2CC9B4" w14:textId="79E0C786" w:rsidR="00487537" w:rsidRPr="00487537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6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7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5E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4B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4F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F43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F47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1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093EE83D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B2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OS_sup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A3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98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4B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EF4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F8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D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E68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D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87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O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80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B81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A3B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1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F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4D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2BB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6B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unction</w:t>
            </w:r>
          </w:p>
        </w:tc>
      </w:tr>
      <w:tr w:rsidR="008D01D6" w:rsidRPr="00094C32" w14:paraId="188982C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20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92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09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DDC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3E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15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F9D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0E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AB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EE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C0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92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8E9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32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E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98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48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82C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6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9E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52AEEF34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9E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11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55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8A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F8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BA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9A3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9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65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A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DA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11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DC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91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1A4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F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1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C79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E5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12C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4B21587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88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7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B5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18F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8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C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31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4C6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D5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75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6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7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7AE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C2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7E0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AD2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75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683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16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DE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4C4ED4D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F9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04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493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CAD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0CA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15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3D0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0C9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DF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06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A75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type II secretion system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5A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404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F8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47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327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F56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E85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A0A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59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0683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C5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type II secretion system protein</w:t>
            </w:r>
          </w:p>
        </w:tc>
      </w:tr>
      <w:tr w:rsidR="008D01D6" w:rsidRPr="00094C32" w14:paraId="4B34F225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56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65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DED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8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DE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95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B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19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F0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13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1C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165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1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805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3A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E4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89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7A8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7A8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01F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592BBC84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7D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910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B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13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03E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6F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AE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F6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6E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82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7C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910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BC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E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34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C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5FA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A28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DD3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A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138C4D59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0B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16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23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58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7C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A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1A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1C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A3B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A4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2CC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16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6D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06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EB9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EE1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30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5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C33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029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B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1FAE9457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4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12156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2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6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91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1C8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6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233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0D1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D47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robable peptide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formyla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B4E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156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E3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1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4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4F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FB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9F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2AC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122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B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robable peptide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eformylase</w:t>
            </w:r>
            <w:proofErr w:type="spellEnd"/>
          </w:p>
        </w:tc>
      </w:tr>
      <w:tr w:rsidR="008D01D6" w:rsidRPr="00094C32" w14:paraId="7DEC877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43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757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8ED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C6C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519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9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458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9C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8E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1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B5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riplasmic nitrate reductase protein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ap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EF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757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FD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3AB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B5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B35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83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E03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EA7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174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F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periplasmic nitrate reductase protein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apA</w:t>
            </w:r>
            <w:proofErr w:type="spellEnd"/>
          </w:p>
        </w:tc>
      </w:tr>
      <w:tr w:rsidR="008D01D6" w:rsidRPr="00094C32" w14:paraId="69FD2DDB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8E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406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9D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B9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B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564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B53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D2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65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3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E3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protea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2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406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FF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B0B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387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EF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37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6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F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327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D74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protease</w:t>
            </w:r>
          </w:p>
        </w:tc>
      </w:tr>
      <w:tr w:rsidR="008D01D6" w:rsidRPr="00094C32" w14:paraId="1DCAD70E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8D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453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F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55D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43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AD2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5DD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1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23C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1D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F9A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453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909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6E1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02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BC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67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3F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4B6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B4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7EAA83C0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F04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74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1F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84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8F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21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67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B73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F74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068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8D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74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9C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3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66B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2E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874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F3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4F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0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85ECF60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5A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74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F6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7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D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EC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B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884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7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30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0D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74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FC0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8F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1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FB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2D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A1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EED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10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1519D333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CB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350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FF1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723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A0A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7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A5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DC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D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72A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nolase-phosphatase E-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53C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350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E5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2B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97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1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FC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0BD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8D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685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9C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nolase-phosphatase E-1</w:t>
            </w:r>
          </w:p>
        </w:tc>
      </w:tr>
      <w:tr w:rsidR="008D01D6" w:rsidRPr="00094C32" w14:paraId="5AFFC20B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F1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693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AE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B8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ED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CE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07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7F9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44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B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8CD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693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5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5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BF7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B12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9B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2C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4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59C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38E7D1BC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3F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869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228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0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CF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C1A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5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2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05F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FE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4D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869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9AE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AF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1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C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3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D9A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4F4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848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48A16D5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6F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954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0C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2C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D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CB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4A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E8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F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D3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70E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954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26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BA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F27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8B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E6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1A5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AF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864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37C7BD23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A61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395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B2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67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A4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5AB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D30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B3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1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20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D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395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5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649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57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D02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CC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6CC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A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7FF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4F54AD86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7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421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83E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57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B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C5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B7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8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6E3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70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32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421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6A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D01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4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04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9F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68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8F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E4F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F66ECFD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C6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557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C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89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6D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DE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C75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9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6B1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77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C5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557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721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68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7B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4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B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3DD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5E3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139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49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2B61DF17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7C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566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5F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CA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2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9C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E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A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473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1CD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89B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566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15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E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9A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4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8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1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3BF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141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B25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6AAAAA97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2D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320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DD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06F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B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44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0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1DB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59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6F0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E4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320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29E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F3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CEF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ED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0C6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4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50B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41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084FF93B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583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535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A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C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57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A8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A85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8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4CF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78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0CF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535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F4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F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38D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8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20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88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72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52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6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1C5CBBF6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3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076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56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CGGCCAG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C4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90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8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4F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E2E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EB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20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transcriptional regulator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xT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7F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076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0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CGGCCAG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AC5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B7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1CD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D7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6EF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70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92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CC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transcriptional regulator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xT</w:t>
            </w:r>
            <w:proofErr w:type="spellEnd"/>
          </w:p>
        </w:tc>
      </w:tr>
      <w:tr w:rsidR="008D01D6" w:rsidRPr="00094C32" w14:paraId="7C879787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9A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168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23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95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85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CB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2C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89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CF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6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2C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A3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168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4E3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322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102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A4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4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7FC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13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668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6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3B7D38FA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1EB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831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1F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51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9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B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13D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5D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C00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7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62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98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831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B7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17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7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62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92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E2B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98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727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BBC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60302F80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A2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39195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7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69A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E1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2C0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43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83E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19A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D7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BB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9195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07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11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7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F5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516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84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ED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EE4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526DCE0F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85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5394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AF7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38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43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AF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B4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5D9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F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6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3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5394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2E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D70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43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F6F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CF9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C1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102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059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E1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06E497CA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073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8881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B24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031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A8B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CED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33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7B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EF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B7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E77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8881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72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B4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AD5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F5E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EF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E8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45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60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49C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ypothetical protein</w:t>
            </w:r>
          </w:p>
        </w:tc>
      </w:tr>
      <w:tr w:rsidR="008D01D6" w:rsidRPr="00094C32" w14:paraId="173D0689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C5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033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8C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7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8F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77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A81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59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DBE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4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D3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binding protein component of ABC transport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45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033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CE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8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85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4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B5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83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B3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496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F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binding protein component of ABC transporter</w:t>
            </w:r>
          </w:p>
        </w:tc>
      </w:tr>
      <w:tr w:rsidR="008D01D6" w:rsidRPr="00094C32" w14:paraId="4B9D8020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7E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0715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03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ACT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578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B0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D23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5BF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AF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CE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400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E9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0715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2E5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ACT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23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ED7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9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5C6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DAC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DC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CD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552D4863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27E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4724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3A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78C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257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2E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F8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D5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868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1BB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06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4724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C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A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31E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7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DD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53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BE7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8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1ACD4786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A9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6552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4B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6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CG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58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897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03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22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F0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C4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served 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5F7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6552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6C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390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CG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2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A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A5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F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5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024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97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served hypothetical protein</w:t>
            </w:r>
          </w:p>
        </w:tc>
      </w:tr>
      <w:tr w:rsidR="008D01D6" w:rsidRPr="00094C32" w14:paraId="471409CD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2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C12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859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02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2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FA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7BA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51B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A9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F4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2D5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28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28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13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9C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FB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8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158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BF516FD" w14:textId="77777777" w:rsidTr="00FF7D45">
        <w:trPr>
          <w:trHeight w:val="276"/>
        </w:trPr>
        <w:tc>
          <w:tcPr>
            <w:tcW w:w="42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FED" w14:textId="6D4C0E08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D) SNP loci in both sup and</w:t>
            </w:r>
            <w:r w:rsidR="00F20E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="00F20E1D"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="00F20E1D"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ADD" w14:textId="77777777" w:rsidR="00487537" w:rsidRPr="00487537" w:rsidRDefault="00487537" w:rsidP="0048753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C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F7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06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187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0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08E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8E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0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C2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A9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67A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F3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04EC343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D1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u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C7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76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97C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39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F8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A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710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69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E414" w14:textId="77777777" w:rsidR="00F20E1D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ΔfabZ</w:t>
            </w:r>
            <w:proofErr w:type="spellEnd"/>
          </w:p>
          <w:p w14:paraId="0DD4D3D8" w14:textId="6925D3EA" w:rsidR="00487537" w:rsidRPr="00487537" w:rsidRDefault="00F20E1D" w:rsidP="00F20E1D">
            <w:pPr>
              <w:widowControl/>
              <w:spacing w:after="0"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(</w:t>
            </w:r>
            <w:proofErr w:type="spellStart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_ts-</w:t>
            </w:r>
            <w:r w:rsidRPr="00F20E1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fabZ</w:t>
            </w:r>
            <w:proofErr w:type="spellEnd"/>
            <w:r w:rsidRPr="00F20E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C4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9C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B62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D7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61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C1A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D94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1A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598862CB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A1D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O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11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AAF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EEF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46A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6FF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CF4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0A9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93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974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O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B6E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79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1E0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co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13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l-cover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A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lt-prec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FAF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loc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2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ene_ID</w:t>
            </w:r>
            <w:proofErr w:type="spellEnd"/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2A8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unction</w:t>
            </w:r>
          </w:p>
        </w:tc>
      </w:tr>
      <w:tr w:rsidR="008D01D6" w:rsidRPr="00094C32" w14:paraId="29E4C2ED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F9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36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62F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4E4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EEE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A5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C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72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2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0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transcriptional regulato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B9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36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95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72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38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3D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8D0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62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60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0159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9E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transcriptional regulator</w:t>
            </w:r>
          </w:p>
        </w:tc>
      </w:tr>
      <w:tr w:rsidR="008D01D6" w:rsidRPr="00094C32" w14:paraId="2A6052FF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46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38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C9F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D77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39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9F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D59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7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4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1D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A8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38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54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2B2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3D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A0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4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C37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8B7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EF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0503B093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9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89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74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525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784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020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B7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A39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8C8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0B7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51D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F8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C37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596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F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94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3C9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65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42E429DE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C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2C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1A7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A6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3B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D4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5C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44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E39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D2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1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55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F5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6C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2F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21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5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DE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03E96F65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E4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17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34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123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97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E4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5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E9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0E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52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70F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891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99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117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82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29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A1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420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BD7F589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24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309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5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947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03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EBC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F3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97D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88E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46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AC3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3F6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48C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E06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F0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62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86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F97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18283F37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88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A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1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F9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94F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57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7A8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37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B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93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A6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B7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78B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6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F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25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2CE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30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67F5555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D4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A9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083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66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1C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7A4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8D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D6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ED6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DC2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6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D3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8E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0B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23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6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A3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6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C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C8DE7AB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F30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7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9AB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75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C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719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E7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90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FFE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C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C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7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C1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6AD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31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4F2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F5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71C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0D8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3A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5D8E71F1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61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7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11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46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177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42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03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707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1A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387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72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7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96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BD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2E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97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6B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F0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474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F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260A964F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011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7217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C7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A03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8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1C1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F5C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F1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16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86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B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217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FA7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680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A9A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95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5E5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1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6E9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B5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1176931B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D0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894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4F9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142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C98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F5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F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5E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50E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4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49F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methyltransfera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9D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894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E6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B1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22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DC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AC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8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464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1459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BA2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methyltransferase</w:t>
            </w:r>
          </w:p>
        </w:tc>
      </w:tr>
      <w:tr w:rsidR="008D01D6" w:rsidRPr="00094C32" w14:paraId="6A8FEA30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23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395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945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4B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FC8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37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A5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F04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A4B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70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6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395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6C7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CE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D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A7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26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88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4A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EE8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0D9337D1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2D4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691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973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03F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C9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1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13C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E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7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971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vdJ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5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691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512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04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C9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7D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A0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EF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62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00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5C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vdJ</w:t>
            </w:r>
            <w:proofErr w:type="spellEnd"/>
          </w:p>
        </w:tc>
      </w:tr>
      <w:tr w:rsidR="008D01D6" w:rsidRPr="00094C32" w14:paraId="313EFAA6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68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079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D2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4F2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5A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071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8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DE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50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6F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transcriptional regulator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xT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03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8079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554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95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A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BC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E49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97A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65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2492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22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transcriptional regulator </w:t>
            </w: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xT</w:t>
            </w:r>
            <w:proofErr w:type="spellEnd"/>
          </w:p>
        </w:tc>
      </w:tr>
      <w:tr w:rsidR="008D01D6" w:rsidRPr="00094C32" w14:paraId="657AA75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75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2122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08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BE4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52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47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08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42A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621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37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2EB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Acetyl-D-Glucosamine phosphotransferase system transport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0A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2122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A4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0E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8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C6C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89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4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9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60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3760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E9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Acetyl-D-Glucosamine phosphotransferase system transporter</w:t>
            </w:r>
          </w:p>
        </w:tc>
      </w:tr>
      <w:tr w:rsidR="008D01D6" w:rsidRPr="00094C32" w14:paraId="264418E6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CD2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3442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70D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4D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D8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9F9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4D3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2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B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38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E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itrite extrusion protein 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FC2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3442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9A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2E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D39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81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CFD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11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28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3877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C4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itrite extrusion protein 1</w:t>
            </w:r>
          </w:p>
        </w:tc>
      </w:tr>
      <w:tr w:rsidR="008D01D6" w:rsidRPr="00094C32" w14:paraId="3ECC41FF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084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4488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1B4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49D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9F8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FEA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7E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C0C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BD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6E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C7B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4488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71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A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66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2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C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30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0EC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AE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474E40E9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9CB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4488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FF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C2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1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2A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BE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6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BFA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BB7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8EC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4488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5E8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CE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3B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4E5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075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29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88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32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04103D7D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32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8698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1D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2C3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E5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B77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373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98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7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09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transcriptional regulato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A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8698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2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53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736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7CD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AA4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665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29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41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24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robable transcriptional regulator</w:t>
            </w:r>
          </w:p>
        </w:tc>
      </w:tr>
      <w:tr w:rsidR="008D01D6" w:rsidRPr="00094C32" w14:paraId="3BA11905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89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9245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89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CDE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048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CBE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E0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8FF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28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4C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served 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B8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9245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43C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35E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C34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2A0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FE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43D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DA9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94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96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served hypothetical protein</w:t>
            </w:r>
          </w:p>
        </w:tc>
      </w:tr>
      <w:tr w:rsidR="008D01D6" w:rsidRPr="00094C32" w14:paraId="629F8570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9BE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9245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950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E1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923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2BC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6F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C3F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A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550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served hypothetical protei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3DF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9245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97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75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CA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99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F01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95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91E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4394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E9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served hypothetical protein</w:t>
            </w:r>
          </w:p>
        </w:tc>
      </w:tr>
      <w:tr w:rsidR="008D01D6" w:rsidRPr="00094C32" w14:paraId="35FC3E91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F31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0368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147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F18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4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4D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BB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34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63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204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208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0368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C7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8CC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7A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7D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D5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31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08B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35B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8D01D6" w:rsidRPr="00094C32" w14:paraId="49370AF8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40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434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26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BB5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36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8D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32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011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288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2E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ocana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8D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434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AD6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120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71C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EF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BF7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54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D8D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100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717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ocanase</w:t>
            </w:r>
            <w:proofErr w:type="spellEnd"/>
          </w:p>
        </w:tc>
      </w:tr>
      <w:tr w:rsidR="008D01D6" w:rsidRPr="00094C32" w14:paraId="58CAABC2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80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434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FD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DD7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70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E1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B26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2B0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9C6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045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ocana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A2D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7434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F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D6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2CD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62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D2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389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090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100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0A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urocanase</w:t>
            </w:r>
            <w:proofErr w:type="spellEnd"/>
          </w:p>
        </w:tc>
      </w:tr>
      <w:tr w:rsidR="008D01D6" w:rsidRPr="00094C32" w14:paraId="73F6F2F9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10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60792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A4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C5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B5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E6A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68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DA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F60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3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F34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gcB</w:t>
            </w:r>
            <w:proofErr w:type="spellEnd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Dimethylglycine catabolis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13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0792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A1E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62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B9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2B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97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1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1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DFFB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399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23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gcB</w:t>
            </w:r>
            <w:proofErr w:type="spellEnd"/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 Dimethylglycine catabolism</w:t>
            </w:r>
          </w:p>
        </w:tc>
      </w:tr>
      <w:tr w:rsidR="008D01D6" w:rsidRPr="00094C32" w14:paraId="5D77D90C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40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0987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D5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02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A23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71EC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3B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616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61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4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25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arcosine oxidase alpha subuni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9E4A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0987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D5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54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03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07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8A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0F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BF3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418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4C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arcosine oxidase alpha subunit</w:t>
            </w:r>
          </w:p>
        </w:tc>
      </w:tr>
      <w:tr w:rsidR="008D01D6" w:rsidRPr="00094C32" w14:paraId="3B053C61" w14:textId="77777777" w:rsidTr="00FF7D45">
        <w:trPr>
          <w:trHeight w:val="276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3A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1154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3B0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746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9DB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AAA1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AAB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29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A85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E99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ryptophan permea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790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1154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3C2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482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F5D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22C4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75F9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0D8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1EF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A5434</w:t>
            </w:r>
          </w:p>
        </w:tc>
        <w:tc>
          <w:tcPr>
            <w:tcW w:w="1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437" w14:textId="77777777" w:rsidR="00487537" w:rsidRPr="00487537" w:rsidRDefault="00487537" w:rsidP="0048753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48753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ryptophan permease</w:t>
            </w:r>
          </w:p>
        </w:tc>
      </w:tr>
    </w:tbl>
    <w:p w14:paraId="4628AD18" w14:textId="77777777" w:rsidR="00940447" w:rsidRPr="00FC7570" w:rsidRDefault="00940447" w:rsidP="004E3EF9">
      <w:pPr>
        <w:rPr>
          <w:rFonts w:hint="eastAsia"/>
        </w:rPr>
      </w:pPr>
    </w:p>
    <w:sectPr w:rsidR="00940447" w:rsidRPr="00FC7570" w:rsidSect="004E3EF9">
      <w:pgSz w:w="16838" w:h="11906" w:orient="landscape"/>
      <w:pgMar w:top="851" w:right="1440" w:bottom="180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7C4AE" w14:textId="77777777" w:rsidR="009437D9" w:rsidRDefault="009437D9" w:rsidP="0018216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E53CBD" w14:textId="77777777" w:rsidR="009437D9" w:rsidRDefault="009437D9" w:rsidP="0018216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04C0C" w14:textId="77777777" w:rsidR="009437D9" w:rsidRDefault="009437D9" w:rsidP="0018216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9C552F" w14:textId="77777777" w:rsidR="009437D9" w:rsidRDefault="009437D9" w:rsidP="0018216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F4"/>
    <w:rsid w:val="000769F4"/>
    <w:rsid w:val="00094C32"/>
    <w:rsid w:val="000B4D17"/>
    <w:rsid w:val="000C611B"/>
    <w:rsid w:val="000D6C0E"/>
    <w:rsid w:val="00150BA4"/>
    <w:rsid w:val="00177350"/>
    <w:rsid w:val="00182162"/>
    <w:rsid w:val="001B1742"/>
    <w:rsid w:val="001C739F"/>
    <w:rsid w:val="00215A1B"/>
    <w:rsid w:val="002C4C86"/>
    <w:rsid w:val="002F2F8E"/>
    <w:rsid w:val="0031374C"/>
    <w:rsid w:val="00366BF4"/>
    <w:rsid w:val="00394045"/>
    <w:rsid w:val="003B1026"/>
    <w:rsid w:val="00487537"/>
    <w:rsid w:val="004E3EF9"/>
    <w:rsid w:val="004E40AD"/>
    <w:rsid w:val="00503565"/>
    <w:rsid w:val="0050365C"/>
    <w:rsid w:val="0055773A"/>
    <w:rsid w:val="005D1214"/>
    <w:rsid w:val="005E2F3E"/>
    <w:rsid w:val="005F0229"/>
    <w:rsid w:val="005F1144"/>
    <w:rsid w:val="00603DD4"/>
    <w:rsid w:val="006168C0"/>
    <w:rsid w:val="00626FBE"/>
    <w:rsid w:val="00633934"/>
    <w:rsid w:val="0067021A"/>
    <w:rsid w:val="00704CFC"/>
    <w:rsid w:val="00711098"/>
    <w:rsid w:val="0078615A"/>
    <w:rsid w:val="007C02EB"/>
    <w:rsid w:val="007C105A"/>
    <w:rsid w:val="00824A45"/>
    <w:rsid w:val="00835680"/>
    <w:rsid w:val="008D01D6"/>
    <w:rsid w:val="00903AD5"/>
    <w:rsid w:val="00912975"/>
    <w:rsid w:val="00940447"/>
    <w:rsid w:val="009437D9"/>
    <w:rsid w:val="009906DC"/>
    <w:rsid w:val="009A3CAE"/>
    <w:rsid w:val="00A541ED"/>
    <w:rsid w:val="00A93820"/>
    <w:rsid w:val="00B2473A"/>
    <w:rsid w:val="00B41503"/>
    <w:rsid w:val="00B61FDE"/>
    <w:rsid w:val="00BA26A1"/>
    <w:rsid w:val="00C00B43"/>
    <w:rsid w:val="00C418E3"/>
    <w:rsid w:val="00DC4DF6"/>
    <w:rsid w:val="00E66269"/>
    <w:rsid w:val="00E674BD"/>
    <w:rsid w:val="00E73ED0"/>
    <w:rsid w:val="00E828E5"/>
    <w:rsid w:val="00EB7BAF"/>
    <w:rsid w:val="00EC64FD"/>
    <w:rsid w:val="00F16457"/>
    <w:rsid w:val="00F20E1D"/>
    <w:rsid w:val="00F2690B"/>
    <w:rsid w:val="00F456C9"/>
    <w:rsid w:val="00FC4B15"/>
    <w:rsid w:val="00FC7570"/>
    <w:rsid w:val="00FF6B70"/>
    <w:rsid w:val="00FF7CA5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7DEE3"/>
  <w15:chartTrackingRefBased/>
  <w15:docId w15:val="{AE9F6F87-A4BC-4553-8F18-AECD2BEF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E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69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6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69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69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69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69F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69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69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69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69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6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6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69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69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69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6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6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6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69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6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69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6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6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6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69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69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6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69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69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21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21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21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2162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E73ED0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E73ED0"/>
    <w:rPr>
      <w:color w:val="800080"/>
      <w:u w:val="single"/>
    </w:rPr>
  </w:style>
  <w:style w:type="paragraph" w:customStyle="1" w:styleId="msonormal0">
    <w:name w:val="msonormal"/>
    <w:basedOn w:val="a"/>
    <w:rsid w:val="00E73ED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E73ED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E73ED0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E73ED0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4">
    <w:name w:val="xl64"/>
    <w:basedOn w:val="a"/>
    <w:rsid w:val="00E73ED0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E73ED0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66">
    <w:name w:val="xl66"/>
    <w:basedOn w:val="a"/>
    <w:rsid w:val="00E73ED0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0D6C0E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68">
    <w:name w:val="xl68"/>
    <w:basedOn w:val="a"/>
    <w:rsid w:val="000D6C0E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9">
    <w:name w:val="xl69"/>
    <w:basedOn w:val="a"/>
    <w:rsid w:val="00487537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a"/>
    <w:rsid w:val="00487537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FF0000"/>
      <w:kern w:val="0"/>
      <w:sz w:val="24"/>
      <w14:ligatures w14:val="none"/>
    </w:rPr>
  </w:style>
  <w:style w:type="paragraph" w:customStyle="1" w:styleId="xl71">
    <w:name w:val="xl71"/>
    <w:basedOn w:val="a"/>
    <w:rsid w:val="00487537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2">
    <w:name w:val="xl72"/>
    <w:basedOn w:val="a"/>
    <w:rsid w:val="00487537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3">
    <w:name w:val="xl73"/>
    <w:basedOn w:val="a"/>
    <w:rsid w:val="00487537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0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009</Words>
  <Characters>5754</Characters>
  <Application>Microsoft Office Word</Application>
  <DocSecurity>0</DocSecurity>
  <Lines>47</Lines>
  <Paragraphs>13</Paragraphs>
  <ScaleCrop>false</ScaleCrop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i Yang</dc:creator>
  <cp:keywords/>
  <dc:description/>
  <cp:lastModifiedBy>Zhili Yang</cp:lastModifiedBy>
  <cp:revision>59</cp:revision>
  <dcterms:created xsi:type="dcterms:W3CDTF">2025-01-20T07:34:00Z</dcterms:created>
  <dcterms:modified xsi:type="dcterms:W3CDTF">2025-04-04T15:28:00Z</dcterms:modified>
</cp:coreProperties>
</file>